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7C92F" w14:textId="54248479" w:rsidR="0043392A" w:rsidRDefault="0043392A" w:rsidP="0043392A">
      <w:pPr>
        <w:spacing w:line="480" w:lineRule="auto"/>
        <w:rPr>
          <w:rFonts w:cs="Times New Roman"/>
          <w:b/>
          <w:bCs/>
          <w:color w:val="000000" w:themeColor="text1"/>
          <w:sz w:val="28"/>
          <w:szCs w:val="28"/>
        </w:rPr>
      </w:pPr>
      <w:r w:rsidRPr="002D6B8C">
        <w:rPr>
          <w:rFonts w:cs="Times New Roman"/>
          <w:b/>
          <w:bCs/>
          <w:color w:val="000000" w:themeColor="text1"/>
          <w:sz w:val="28"/>
          <w:szCs w:val="28"/>
        </w:rPr>
        <w:t>Characterization of cadmium accumulation mechanism between eggplant (</w:t>
      </w:r>
      <w:r w:rsidRPr="002D6B8C">
        <w:rPr>
          <w:rFonts w:cs="Times New Roman"/>
          <w:b/>
          <w:bCs/>
          <w:i/>
          <w:iCs/>
          <w:color w:val="000000" w:themeColor="text1"/>
          <w:sz w:val="28"/>
          <w:szCs w:val="28"/>
        </w:rPr>
        <w:t>Solanum melongena</w:t>
      </w:r>
      <w:r w:rsidRPr="002D6B8C">
        <w:rPr>
          <w:rFonts w:cs="Times New Roman"/>
          <w:b/>
          <w:bCs/>
          <w:color w:val="000000" w:themeColor="text1"/>
          <w:sz w:val="28"/>
          <w:szCs w:val="28"/>
        </w:rPr>
        <w:t xml:space="preserve"> L.)</w:t>
      </w:r>
      <w:r w:rsidR="00FF74AD">
        <w:rPr>
          <w:rFonts w:cs="Times New Roman"/>
          <w:b/>
          <w:bCs/>
          <w:color w:val="000000" w:themeColor="text1"/>
          <w:sz w:val="28"/>
          <w:szCs w:val="28"/>
        </w:rPr>
        <w:t xml:space="preserve"> </w:t>
      </w:r>
      <w:r w:rsidR="00FF74AD">
        <w:rPr>
          <w:rFonts w:cs="Times New Roman" w:hint="eastAsia"/>
          <w:b/>
          <w:bCs/>
          <w:color w:val="000000" w:themeColor="text1"/>
          <w:sz w:val="28"/>
          <w:szCs w:val="28"/>
        </w:rPr>
        <w:t>cultivars</w:t>
      </w:r>
    </w:p>
    <w:p w14:paraId="6284A0C1" w14:textId="77777777" w:rsidR="0043392A" w:rsidRDefault="0043392A" w:rsidP="00750469">
      <w:pPr>
        <w:spacing w:line="480" w:lineRule="auto"/>
        <w:rPr>
          <w:rFonts w:cs="Times New Roman"/>
        </w:rPr>
      </w:pPr>
    </w:p>
    <w:p w14:paraId="04AE221D" w14:textId="18968BF9" w:rsidR="00750469" w:rsidRPr="00CD72EC" w:rsidRDefault="00750469" w:rsidP="00750469">
      <w:pPr>
        <w:spacing w:line="480" w:lineRule="auto"/>
        <w:rPr>
          <w:rFonts w:cs="Times New Roman"/>
        </w:rPr>
      </w:pPr>
      <w:r w:rsidRPr="00CD72EC">
        <w:rPr>
          <w:rFonts w:cs="Times New Roman"/>
        </w:rPr>
        <w:t xml:space="preserve">Chuang Shen, Ying-Ying Huang, </w:t>
      </w:r>
      <w:proofErr w:type="spellStart"/>
      <w:r w:rsidRPr="00CD72EC">
        <w:rPr>
          <w:rFonts w:cs="Times New Roman"/>
        </w:rPr>
        <w:t>Qiong</w:t>
      </w:r>
      <w:proofErr w:type="spellEnd"/>
      <w:r w:rsidRPr="00CD72EC">
        <w:rPr>
          <w:rFonts w:cs="Times New Roman"/>
        </w:rPr>
        <w:t xml:space="preserve"> Liao, </w:t>
      </w:r>
      <w:proofErr w:type="spellStart"/>
      <w:r w:rsidRPr="00CD72EC">
        <w:rPr>
          <w:rFonts w:cs="Times New Roman"/>
        </w:rPr>
        <w:t>Baifei</w:t>
      </w:r>
      <w:proofErr w:type="spellEnd"/>
      <w:r w:rsidRPr="00CD72EC">
        <w:rPr>
          <w:rFonts w:cs="Times New Roman"/>
        </w:rPr>
        <w:t xml:space="preserve"> Huang, Jun-Liang Xin, </w:t>
      </w:r>
      <w:r w:rsidR="00545019" w:rsidRPr="00545019">
        <w:rPr>
          <w:rFonts w:cs="Times New Roman"/>
        </w:rPr>
        <w:t>Luo Wang,</w:t>
      </w:r>
      <w:r w:rsidR="00545019">
        <w:rPr>
          <w:rFonts w:cs="Times New Roman"/>
        </w:rPr>
        <w:t xml:space="preserve"> </w:t>
      </w:r>
      <w:r w:rsidRPr="00CD72EC">
        <w:rPr>
          <w:rFonts w:cs="Times New Roman"/>
        </w:rPr>
        <w:t>Hui-Ling Fu *</w:t>
      </w:r>
    </w:p>
    <w:p w14:paraId="275F55E7" w14:textId="77777777" w:rsidR="00750469" w:rsidRPr="00CD72EC" w:rsidRDefault="00750469" w:rsidP="00750469">
      <w:pPr>
        <w:spacing w:line="480" w:lineRule="auto"/>
        <w:rPr>
          <w:rFonts w:cs="Times New Roman"/>
        </w:rPr>
      </w:pPr>
    </w:p>
    <w:p w14:paraId="0F6F4E92" w14:textId="77777777" w:rsidR="00750469" w:rsidRPr="00CD72EC" w:rsidRDefault="00750469" w:rsidP="00750469">
      <w:pPr>
        <w:spacing w:line="480" w:lineRule="auto"/>
        <w:rPr>
          <w:rFonts w:cs="Times New Roman"/>
        </w:rPr>
      </w:pPr>
      <w:r w:rsidRPr="00CD72EC">
        <w:rPr>
          <w:rFonts w:cs="Times New Roman"/>
        </w:rPr>
        <w:t>Research Center for Environmental Pollution Control Technology, School of Chemical and Environmental Engineering, Hunan Institute of Technology, Hengyang 421002, China</w:t>
      </w:r>
    </w:p>
    <w:p w14:paraId="3C25EDBD" w14:textId="77777777" w:rsidR="00750469" w:rsidRPr="00CD72EC" w:rsidRDefault="00750469" w:rsidP="00750469">
      <w:pPr>
        <w:spacing w:line="480" w:lineRule="auto"/>
        <w:rPr>
          <w:rFonts w:cs="Times New Roman"/>
        </w:rPr>
      </w:pPr>
    </w:p>
    <w:p w14:paraId="161E3611" w14:textId="77777777" w:rsidR="00750469" w:rsidRPr="00CD72EC" w:rsidRDefault="00750469" w:rsidP="00750469">
      <w:pPr>
        <w:spacing w:line="480" w:lineRule="auto"/>
        <w:rPr>
          <w:rFonts w:cs="Times New Roman"/>
        </w:rPr>
      </w:pPr>
    </w:p>
    <w:p w14:paraId="200CEBD1" w14:textId="77777777" w:rsidR="00750469" w:rsidRPr="00CD72EC" w:rsidRDefault="00750469" w:rsidP="00750469">
      <w:pPr>
        <w:spacing w:line="480" w:lineRule="auto"/>
        <w:rPr>
          <w:rFonts w:cs="Times New Roman"/>
        </w:rPr>
      </w:pPr>
    </w:p>
    <w:p w14:paraId="2ABF68E6" w14:textId="77777777" w:rsidR="00750469" w:rsidRPr="00CD72EC" w:rsidRDefault="00750469" w:rsidP="00750469">
      <w:pPr>
        <w:spacing w:line="480" w:lineRule="auto"/>
        <w:rPr>
          <w:rFonts w:cs="Times New Roman"/>
        </w:rPr>
      </w:pPr>
    </w:p>
    <w:p w14:paraId="0C280D55" w14:textId="77777777" w:rsidR="00750469" w:rsidRPr="00CD72EC" w:rsidRDefault="00750469" w:rsidP="00750469">
      <w:pPr>
        <w:spacing w:line="480" w:lineRule="auto"/>
        <w:rPr>
          <w:rFonts w:cs="Times New Roman"/>
        </w:rPr>
      </w:pPr>
    </w:p>
    <w:p w14:paraId="77943E2F" w14:textId="77777777" w:rsidR="00750469" w:rsidRPr="00CD72EC" w:rsidRDefault="00750469" w:rsidP="00750469">
      <w:pPr>
        <w:spacing w:line="480" w:lineRule="auto"/>
        <w:rPr>
          <w:rFonts w:cs="Times New Roman"/>
        </w:rPr>
      </w:pPr>
      <w:r w:rsidRPr="00CD72EC">
        <w:rPr>
          <w:rFonts w:cs="Times New Roman"/>
        </w:rPr>
        <w:t>* Corresponding Author</w:t>
      </w:r>
    </w:p>
    <w:p w14:paraId="0D2275C8" w14:textId="77777777" w:rsidR="00750469" w:rsidRPr="00CD72EC" w:rsidRDefault="00750469" w:rsidP="00750469">
      <w:pPr>
        <w:spacing w:line="480" w:lineRule="auto"/>
        <w:rPr>
          <w:rFonts w:cs="Times New Roman"/>
        </w:rPr>
      </w:pPr>
      <w:r w:rsidRPr="00CD72EC">
        <w:rPr>
          <w:rFonts w:cs="Times New Roman"/>
        </w:rPr>
        <w:t>Hui-Ling Fu *</w:t>
      </w:r>
    </w:p>
    <w:p w14:paraId="7E0D31ED" w14:textId="77777777" w:rsidR="00750469" w:rsidRPr="00CD72EC" w:rsidRDefault="00750469" w:rsidP="00750469">
      <w:pPr>
        <w:spacing w:line="480" w:lineRule="auto"/>
        <w:rPr>
          <w:rFonts w:cs="Times New Roman"/>
        </w:rPr>
      </w:pPr>
      <w:r w:rsidRPr="00CD72EC">
        <w:rPr>
          <w:rFonts w:cs="Times New Roman"/>
        </w:rPr>
        <w:t>Mail address: Heng Hua Road 18, Hengyang, 421002, China.</w:t>
      </w:r>
    </w:p>
    <w:p w14:paraId="5B413ABF" w14:textId="77777777" w:rsidR="00750469" w:rsidRPr="00CD72EC" w:rsidRDefault="00750469" w:rsidP="00750469">
      <w:pPr>
        <w:spacing w:line="480" w:lineRule="auto"/>
        <w:rPr>
          <w:rFonts w:cs="Times New Roman"/>
        </w:rPr>
      </w:pPr>
      <w:r w:rsidRPr="00CD72EC">
        <w:rPr>
          <w:rFonts w:cs="Times New Roman"/>
        </w:rPr>
        <w:t xml:space="preserve">Email: </w:t>
      </w:r>
      <w:r w:rsidRPr="00DC4D0E">
        <w:rPr>
          <w:rFonts w:cs="Times New Roman"/>
        </w:rPr>
        <w:t>fuhl040816@hnit.edu.cn</w:t>
      </w:r>
    </w:p>
    <w:p w14:paraId="70778FB8" w14:textId="77777777" w:rsidR="00750469" w:rsidRPr="00CD72EC" w:rsidRDefault="00750469" w:rsidP="00750469">
      <w:pPr>
        <w:spacing w:line="480" w:lineRule="auto"/>
        <w:rPr>
          <w:rFonts w:cs="Times New Roman"/>
        </w:rPr>
      </w:pPr>
      <w:proofErr w:type="gramStart"/>
      <w:r w:rsidRPr="00CD72EC">
        <w:rPr>
          <w:rFonts w:cs="Times New Roman"/>
        </w:rPr>
        <w:t>Tel:</w:t>
      </w:r>
      <w:r>
        <w:rPr>
          <w:rFonts w:cs="Times New Roman"/>
        </w:rPr>
        <w:t>+</w:t>
      </w:r>
      <w:proofErr w:type="gramEnd"/>
      <w:r>
        <w:rPr>
          <w:rFonts w:cs="Times New Roman"/>
        </w:rPr>
        <w:t>86-15622793497</w:t>
      </w:r>
    </w:p>
    <w:p w14:paraId="4B652F0C" w14:textId="55CFB747" w:rsidR="00C224F4" w:rsidRDefault="00C224F4"/>
    <w:p w14:paraId="1CB6F6FC" w14:textId="2A3AAE98" w:rsidR="00750469" w:rsidRDefault="00750469"/>
    <w:p w14:paraId="2848C141" w14:textId="1943D4B3" w:rsidR="00750469" w:rsidRDefault="00750469"/>
    <w:p w14:paraId="5A4383E8" w14:textId="4A694189" w:rsidR="00750469" w:rsidRDefault="00750469"/>
    <w:p w14:paraId="4303FB9D" w14:textId="7CF5277A" w:rsidR="00750469" w:rsidRDefault="00750469"/>
    <w:p w14:paraId="63F87F5C" w14:textId="2E4D6605" w:rsidR="00750469" w:rsidRDefault="00750469"/>
    <w:p w14:paraId="6A4F9A3E" w14:textId="180C4746" w:rsidR="00750469" w:rsidRDefault="00750469"/>
    <w:p w14:paraId="2A16F89C" w14:textId="1ADDB6D3" w:rsidR="00750469" w:rsidRDefault="00750469"/>
    <w:p w14:paraId="517F4E50" w14:textId="4D35A0A0" w:rsidR="00091DE2" w:rsidRPr="00091DE2" w:rsidRDefault="00091DE2" w:rsidP="00091DE2">
      <w:pPr>
        <w:jc w:val="left"/>
        <w:rPr>
          <w:b/>
          <w:bCs/>
          <w:sz w:val="24"/>
        </w:rPr>
      </w:pPr>
      <w:r w:rsidRPr="00091DE2">
        <w:rPr>
          <w:b/>
          <w:bCs/>
          <w:sz w:val="24"/>
        </w:rPr>
        <w:lastRenderedPageBreak/>
        <w:t>Tables</w:t>
      </w:r>
    </w:p>
    <w:p w14:paraId="3CBE69DB" w14:textId="77777777" w:rsidR="00091DE2" w:rsidRDefault="00091DE2" w:rsidP="00091DE2">
      <w:pPr>
        <w:jc w:val="center"/>
        <w:rPr>
          <w:szCs w:val="21"/>
        </w:rPr>
      </w:pPr>
    </w:p>
    <w:p w14:paraId="3CA2C5E4" w14:textId="5AD872F1" w:rsidR="00091DE2" w:rsidRDefault="00091DE2" w:rsidP="00091DE2">
      <w:pPr>
        <w:jc w:val="center"/>
        <w:rPr>
          <w:szCs w:val="21"/>
        </w:rPr>
      </w:pPr>
      <w:r>
        <w:rPr>
          <w:szCs w:val="21"/>
        </w:rPr>
        <w:t>Table S</w:t>
      </w:r>
      <w:r>
        <w:rPr>
          <w:rFonts w:hint="eastAsia"/>
          <w:szCs w:val="21"/>
        </w:rPr>
        <w:t>1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>) for shoot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biomass</w:t>
      </w:r>
      <w:r>
        <w:rPr>
          <w:szCs w:val="21"/>
        </w:rPr>
        <w:t>.</w:t>
      </w:r>
    </w:p>
    <w:p w14:paraId="4B8E978A" w14:textId="77777777" w:rsidR="00091DE2" w:rsidRDefault="00091DE2" w:rsidP="00091DE2">
      <w:pPr>
        <w:jc w:val="center"/>
      </w:pPr>
    </w:p>
    <w:tbl>
      <w:tblPr>
        <w:tblW w:w="7851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1484"/>
        <w:gridCol w:w="1493"/>
        <w:gridCol w:w="1514"/>
        <w:gridCol w:w="1300"/>
      </w:tblGrid>
      <w:tr w:rsidR="00091DE2" w:rsidRPr="00431CB6" w14:paraId="713859CE" w14:textId="77777777" w:rsidTr="0019039D">
        <w:trPr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6F90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A667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9502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5487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A0FA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431CB6" w14:paraId="2C9720E2" w14:textId="77777777" w:rsidTr="0019039D">
        <w:trPr>
          <w:trHeight w:val="320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1C83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14B2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9DFC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12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C8ED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1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1A05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27.254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F746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01</w:t>
            </w:r>
          </w:p>
        </w:tc>
      </w:tr>
      <w:tr w:rsidR="00091DE2" w:rsidRPr="00431CB6" w14:paraId="00133F1B" w14:textId="77777777" w:rsidTr="0019039D">
        <w:trPr>
          <w:trHeight w:val="32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CD53985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14B2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B0C7EBA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1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966967E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1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FA808FC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365.108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6D81A4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</w:tr>
      <w:tr w:rsidR="00091DE2" w:rsidRPr="00431CB6" w14:paraId="0D5F8AAF" w14:textId="77777777" w:rsidTr="0019039D">
        <w:trPr>
          <w:trHeight w:val="32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D68B011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14B2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4378466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1.14E-0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0DF06DC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1.14E-0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716FC8B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E31312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961</w:t>
            </w:r>
          </w:p>
        </w:tc>
      </w:tr>
      <w:tr w:rsidR="00091DE2" w:rsidRPr="00431CB6" w14:paraId="4B7E8CC1" w14:textId="77777777" w:rsidTr="0019039D">
        <w:trPr>
          <w:trHeight w:val="320"/>
        </w:trPr>
        <w:tc>
          <w:tcPr>
            <w:tcW w:w="2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5819B1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4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DE6508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04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D6B38E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B32BA6" w14:textId="77777777" w:rsidR="00091DE2" w:rsidRPr="00D14B28" w:rsidRDefault="00091DE2" w:rsidP="0019039D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9E49B5" w14:textId="77777777" w:rsidR="00091DE2" w:rsidRPr="00D14B28" w:rsidRDefault="00091DE2" w:rsidP="0019039D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91DE2" w:rsidRPr="00431CB6" w14:paraId="1552C25C" w14:textId="77777777" w:rsidTr="0019039D">
        <w:trPr>
          <w:trHeight w:val="320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A673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578D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2.456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AAE5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D188" w14:textId="77777777" w:rsidR="00091DE2" w:rsidRPr="00D14B28" w:rsidRDefault="00091DE2" w:rsidP="0019039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2D0B" w14:textId="77777777" w:rsidR="00091DE2" w:rsidRPr="00D14B28" w:rsidRDefault="00091DE2" w:rsidP="0019039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22F70237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791CB3B2" w14:textId="77777777" w:rsidR="00091DE2" w:rsidRDefault="00091DE2" w:rsidP="00091DE2"/>
    <w:p w14:paraId="5D26AAF3" w14:textId="77777777" w:rsidR="00091DE2" w:rsidRDefault="00091DE2" w:rsidP="00091DE2"/>
    <w:p w14:paraId="2F790CB6" w14:textId="77777777" w:rsidR="00091DE2" w:rsidRPr="00D14B28" w:rsidRDefault="00091DE2" w:rsidP="00091DE2"/>
    <w:p w14:paraId="51E97330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2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>
        <w:rPr>
          <w:szCs w:val="21"/>
        </w:rPr>
        <w:t xml:space="preserve">root </w:t>
      </w:r>
      <w:r>
        <w:rPr>
          <w:rFonts w:hint="eastAsia"/>
          <w:szCs w:val="21"/>
        </w:rPr>
        <w:t>biomass</w:t>
      </w:r>
      <w:r>
        <w:rPr>
          <w:szCs w:val="21"/>
        </w:rPr>
        <w:t>.</w:t>
      </w:r>
    </w:p>
    <w:p w14:paraId="03F4E6D0" w14:textId="77777777" w:rsidR="00091DE2" w:rsidRPr="001C2CE1" w:rsidRDefault="00091DE2" w:rsidP="00091DE2"/>
    <w:tbl>
      <w:tblPr>
        <w:tblW w:w="7654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7"/>
        <w:gridCol w:w="1083"/>
        <w:gridCol w:w="401"/>
        <w:gridCol w:w="992"/>
        <w:gridCol w:w="501"/>
        <w:gridCol w:w="1200"/>
        <w:gridCol w:w="142"/>
        <w:gridCol w:w="710"/>
        <w:gridCol w:w="470"/>
        <w:gridCol w:w="23"/>
        <w:gridCol w:w="72"/>
      </w:tblGrid>
      <w:tr w:rsidR="00091DE2" w:rsidRPr="00431CB6" w14:paraId="653ABF48" w14:textId="77777777" w:rsidTr="0019039D">
        <w:trPr>
          <w:gridAfter w:val="2"/>
          <w:wAfter w:w="95" w:type="dxa"/>
          <w:trHeight w:val="320"/>
        </w:trPr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5C07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67A8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A68B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0EEC" w14:textId="77777777" w:rsidR="00091DE2" w:rsidRPr="00D14B28" w:rsidRDefault="00091DE2" w:rsidP="0019039D">
            <w:pPr>
              <w:widowControl/>
              <w:ind w:firstLineChars="140" w:firstLine="28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20D7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1C2CE1" w14:paraId="1E4D843F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0B92" w14:textId="77777777" w:rsidR="00091DE2" w:rsidRPr="001C2CE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C2CE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E6B" w14:textId="77777777" w:rsidR="00091DE2" w:rsidRPr="001C2CE1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22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896A" w14:textId="77777777" w:rsidR="00091DE2" w:rsidRPr="001C2CE1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2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B2F3" w14:textId="77777777" w:rsidR="00091DE2" w:rsidRPr="001C2CE1" w:rsidRDefault="00091DE2" w:rsidP="0019039D">
            <w:pPr>
              <w:widowControl/>
              <w:ind w:firstLineChars="90" w:firstLine="180"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10205"/>
                <w:kern w:val="0"/>
                <w:sz w:val="20"/>
                <w:szCs w:val="20"/>
              </w:rPr>
              <w:t xml:space="preserve">   </w:t>
            </w: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33.544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EF76" w14:textId="77777777" w:rsidR="00091DE2" w:rsidRPr="001C2CE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</w:tr>
      <w:tr w:rsidR="00091DE2" w:rsidRPr="001C2CE1" w14:paraId="77C7207B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A76" w14:textId="77777777" w:rsidR="00091DE2" w:rsidRPr="001C2CE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C2CE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F5D6" w14:textId="77777777" w:rsidR="00091DE2" w:rsidRPr="001C2CE1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126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EBD4" w14:textId="77777777" w:rsidR="00091DE2" w:rsidRPr="001C2CE1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126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318" w14:textId="77777777" w:rsidR="00091DE2" w:rsidRPr="001C2CE1" w:rsidRDefault="00091DE2" w:rsidP="0019039D">
            <w:pPr>
              <w:widowControl/>
              <w:ind w:firstLineChars="90" w:firstLine="180"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10205"/>
                <w:kern w:val="0"/>
                <w:sz w:val="20"/>
                <w:szCs w:val="20"/>
              </w:rPr>
              <w:t xml:space="preserve">   </w:t>
            </w: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189.513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2BF6" w14:textId="77777777" w:rsidR="00091DE2" w:rsidRPr="001C2CE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</w:t>
            </w:r>
          </w:p>
        </w:tc>
      </w:tr>
      <w:tr w:rsidR="00091DE2" w:rsidRPr="001C2CE1" w14:paraId="27612C0C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FDA7" w14:textId="77777777" w:rsidR="00091DE2" w:rsidRPr="001C2CE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C2CE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C9F6" w14:textId="77777777" w:rsidR="00091DE2" w:rsidRPr="001C2CE1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01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9120" w14:textId="77777777" w:rsidR="00091DE2" w:rsidRPr="001C2CE1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394A" w14:textId="77777777" w:rsidR="00091DE2" w:rsidRPr="001C2CE1" w:rsidRDefault="00091DE2" w:rsidP="0019039D">
            <w:pPr>
              <w:widowControl/>
              <w:ind w:firstLineChars="90" w:firstLine="180"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10205"/>
                <w:kern w:val="0"/>
                <w:sz w:val="20"/>
                <w:szCs w:val="20"/>
              </w:rPr>
              <w:t xml:space="preserve">  </w:t>
            </w: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908</w:t>
            </w: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9C5A" w14:textId="77777777" w:rsidR="00091DE2" w:rsidRPr="001C2CE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368</w:t>
            </w:r>
          </w:p>
        </w:tc>
      </w:tr>
      <w:tr w:rsidR="00091DE2" w:rsidRPr="001C2CE1" w14:paraId="76DC6FD7" w14:textId="77777777" w:rsidTr="0019039D">
        <w:tblPrEx>
          <w:tblBorders>
            <w:bottom w:val="none" w:sz="0" w:space="0" w:color="auto"/>
          </w:tblBorders>
        </w:tblPrEx>
        <w:trPr>
          <w:gridAfter w:val="3"/>
          <w:wAfter w:w="565" w:type="dxa"/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8BDE" w14:textId="77777777" w:rsidR="00091DE2" w:rsidRPr="001C2CE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6BE" w14:textId="77777777" w:rsidR="00091DE2" w:rsidRPr="001C2CE1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05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4A7F" w14:textId="77777777" w:rsidR="00091DE2" w:rsidRPr="001C2CE1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22D" w14:textId="77777777" w:rsidR="00091DE2" w:rsidRPr="001C2CE1" w:rsidRDefault="00091DE2" w:rsidP="0019039D">
            <w:pPr>
              <w:widowControl/>
              <w:ind w:firstLineChars="90" w:firstLine="180"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B86" w14:textId="77777777" w:rsidR="00091DE2" w:rsidRPr="001C2CE1" w:rsidRDefault="00091DE2" w:rsidP="0019039D">
            <w:pPr>
              <w:widowControl/>
              <w:ind w:firstLineChars="90" w:firstLine="18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431CB6" w14:paraId="6F03E2D3" w14:textId="77777777" w:rsidTr="0019039D">
        <w:trPr>
          <w:gridAfter w:val="1"/>
          <w:wAfter w:w="72" w:type="dxa"/>
          <w:trHeight w:val="320"/>
        </w:trPr>
        <w:tc>
          <w:tcPr>
            <w:tcW w:w="20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74FC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8DFD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1353A">
              <w:rPr>
                <w:rFonts w:eastAsia="MingLiU" w:cs="Times New Roman"/>
                <w:color w:val="010205"/>
                <w:kern w:val="0"/>
                <w:sz w:val="20"/>
                <w:szCs w:val="20"/>
              </w:rPr>
              <w:t>0.721</w:t>
            </w:r>
          </w:p>
        </w:tc>
        <w:tc>
          <w:tcPr>
            <w:tcW w:w="14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DD5B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D09E" w14:textId="77777777" w:rsidR="00091DE2" w:rsidRPr="00D14B28" w:rsidRDefault="00091DE2" w:rsidP="0019039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E7BC" w14:textId="77777777" w:rsidR="00091DE2" w:rsidRPr="00D14B28" w:rsidRDefault="00091DE2" w:rsidP="0019039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0321A18E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3C3F8374" w14:textId="77777777" w:rsidR="00091DE2" w:rsidRDefault="00091DE2" w:rsidP="00091DE2"/>
    <w:p w14:paraId="6BA2BBD4" w14:textId="77777777" w:rsidR="00091DE2" w:rsidRDefault="00091DE2" w:rsidP="00091DE2"/>
    <w:p w14:paraId="5D0C97D2" w14:textId="77777777" w:rsidR="00091DE2" w:rsidRDefault="00091DE2" w:rsidP="00091DE2"/>
    <w:p w14:paraId="47292B08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3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>) for sh</w:t>
      </w:r>
      <w:r>
        <w:rPr>
          <w:szCs w:val="21"/>
        </w:rPr>
        <w:t>oot Cd concentration.</w:t>
      </w:r>
    </w:p>
    <w:p w14:paraId="1164A049" w14:textId="77777777" w:rsidR="00091DE2" w:rsidRPr="001D184A" w:rsidRDefault="00091DE2" w:rsidP="00091DE2"/>
    <w:tbl>
      <w:tblPr>
        <w:tblW w:w="7638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350"/>
        <w:gridCol w:w="1134"/>
        <w:gridCol w:w="56"/>
        <w:gridCol w:w="1202"/>
        <w:gridCol w:w="499"/>
        <w:gridCol w:w="1134"/>
        <w:gridCol w:w="85"/>
        <w:gridCol w:w="749"/>
        <w:gridCol w:w="346"/>
        <w:gridCol w:w="23"/>
      </w:tblGrid>
      <w:tr w:rsidR="00091DE2" w:rsidRPr="00431CB6" w14:paraId="09072645" w14:textId="77777777" w:rsidTr="0019039D">
        <w:trPr>
          <w:gridAfter w:val="1"/>
          <w:wAfter w:w="23" w:type="dxa"/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C3D8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1F91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DF4E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A72D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3C24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1D184A" w14:paraId="39A7A1FA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369" w:type="dxa"/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BD6" w14:textId="77777777" w:rsidR="00091DE2" w:rsidRPr="001D184A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987B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1.25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645A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1.255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96FB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499.775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D33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1D184A" w14:paraId="382DF3C2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369" w:type="dxa"/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D35A" w14:textId="77777777" w:rsidR="00091DE2" w:rsidRPr="001D184A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143D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24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B68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248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D70E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5.044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880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1D184A" w14:paraId="329344D7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369" w:type="dxa"/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283A" w14:textId="77777777" w:rsidR="00091DE2" w:rsidRPr="001D184A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F3E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31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CA8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311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62D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6.58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838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1D184A" w14:paraId="76972E2D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369" w:type="dxa"/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C44C" w14:textId="77777777" w:rsidR="00091DE2" w:rsidRPr="001D184A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696E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32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884A" w14:textId="77777777" w:rsidR="00091DE2" w:rsidRPr="001D184A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41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44DD" w14:textId="77777777" w:rsidR="00091DE2" w:rsidRPr="001D184A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526" w14:textId="77777777" w:rsidR="00091DE2" w:rsidRPr="001D184A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431CB6" w14:paraId="359582A6" w14:textId="77777777" w:rsidTr="0019039D">
        <w:trPr>
          <w:trHeight w:val="320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596E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5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85C9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1D184A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28.28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4C07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AAD8" w14:textId="77777777" w:rsidR="00091DE2" w:rsidRPr="00D14B28" w:rsidRDefault="00091DE2" w:rsidP="0019039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F583" w14:textId="77777777" w:rsidR="00091DE2" w:rsidRPr="00D14B28" w:rsidRDefault="00091DE2" w:rsidP="0019039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43C1EEE6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01F6CA2C" w14:textId="77777777" w:rsidR="00091DE2" w:rsidRDefault="00091DE2" w:rsidP="00091DE2"/>
    <w:p w14:paraId="73B69A93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4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>
        <w:rPr>
          <w:szCs w:val="21"/>
        </w:rPr>
        <w:t>root Cd concentration.</w:t>
      </w:r>
    </w:p>
    <w:p w14:paraId="3F54FA22" w14:textId="77777777" w:rsidR="00091DE2" w:rsidRDefault="00091DE2" w:rsidP="00091DE2">
      <w:pPr>
        <w:jc w:val="center"/>
      </w:pPr>
    </w:p>
    <w:tbl>
      <w:tblPr>
        <w:tblW w:w="7625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258"/>
        <w:gridCol w:w="435"/>
        <w:gridCol w:w="1078"/>
        <w:gridCol w:w="315"/>
        <w:gridCol w:w="677"/>
        <w:gridCol w:w="231"/>
        <w:gridCol w:w="23"/>
      </w:tblGrid>
      <w:tr w:rsidR="00091DE2" w:rsidRPr="00431CB6" w14:paraId="100E18A7" w14:textId="77777777" w:rsidTr="0019039D">
        <w:trPr>
          <w:gridAfter w:val="1"/>
          <w:wAfter w:w="23" w:type="dxa"/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B727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33FA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CB5F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D547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CF7F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E10715" w14:paraId="495F661E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254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629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DBCD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293.9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4E6B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293.917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3DF5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560.795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A6BD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E10715" w14:paraId="4B6E2503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254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559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91D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4.2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6906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4.254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DCB3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1.492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B0D8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  <w:tr w:rsidR="00091DE2" w:rsidRPr="00E10715" w14:paraId="47CF2150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254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B60F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2B7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3.9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F439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3.914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FBF4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1.331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CA43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091DE2" w:rsidRPr="00E10715" w14:paraId="2D6746F3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254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E402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1ACA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6.8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6D0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11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1295" w14:textId="77777777" w:rsidR="00091DE2" w:rsidRPr="00E10715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8983" w14:textId="77777777" w:rsidR="00091DE2" w:rsidRPr="00E10715" w:rsidRDefault="00091DE2" w:rsidP="0019039D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431CB6" w14:paraId="7475006C" w14:textId="77777777" w:rsidTr="0019039D">
        <w:trPr>
          <w:trHeight w:val="320"/>
        </w:trPr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A261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55BA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738.661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F64" w14:textId="77777777" w:rsidR="00091DE2" w:rsidRPr="00D14B28" w:rsidRDefault="00091DE2" w:rsidP="0019039D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5B9C" w14:textId="77777777" w:rsidR="00091DE2" w:rsidRPr="00D14B28" w:rsidRDefault="00091DE2" w:rsidP="0019039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1FB4" w14:textId="77777777" w:rsidR="00091DE2" w:rsidRPr="00D14B28" w:rsidRDefault="00091DE2" w:rsidP="0019039D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479E2CBD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1A273218" w14:textId="77777777" w:rsidR="00091DE2" w:rsidRDefault="00091DE2" w:rsidP="00091DE2"/>
    <w:p w14:paraId="6CB9779E" w14:textId="77777777" w:rsidR="00091DE2" w:rsidRDefault="00091DE2" w:rsidP="00091DE2"/>
    <w:p w14:paraId="222ECB62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5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 w:rsidRPr="00190815">
        <w:rPr>
          <w:szCs w:val="21"/>
        </w:rPr>
        <w:t>transpiration rate</w:t>
      </w:r>
      <w:r>
        <w:rPr>
          <w:szCs w:val="21"/>
        </w:rPr>
        <w:t>.</w:t>
      </w:r>
    </w:p>
    <w:p w14:paraId="783D2020" w14:textId="77777777" w:rsidR="00091DE2" w:rsidRPr="00190815" w:rsidRDefault="00091DE2" w:rsidP="00091DE2"/>
    <w:tbl>
      <w:tblPr>
        <w:tblW w:w="7769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258"/>
        <w:gridCol w:w="114"/>
        <w:gridCol w:w="321"/>
        <w:gridCol w:w="1078"/>
        <w:gridCol w:w="114"/>
        <w:gridCol w:w="311"/>
        <w:gridCol w:w="851"/>
        <w:gridCol w:w="69"/>
        <w:gridCol w:w="45"/>
      </w:tblGrid>
      <w:tr w:rsidR="00091DE2" w:rsidRPr="00431CB6" w14:paraId="1650EBF8" w14:textId="77777777" w:rsidTr="0019039D">
        <w:trPr>
          <w:gridAfter w:val="1"/>
          <w:wAfter w:w="45" w:type="dxa"/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6E4C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516B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60B9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5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4D95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25B1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E10715" w14:paraId="310A18DB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587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4ADD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24.46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03CA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24.468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778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6.591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4B13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E10715" w14:paraId="4AA21755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5443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BDA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04.187</w:t>
            </w:r>
          </w:p>
        </w:tc>
        <w:tc>
          <w:tcPr>
            <w:tcW w:w="13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80B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04.187</w:t>
            </w:r>
          </w:p>
        </w:tc>
        <w:tc>
          <w:tcPr>
            <w:tcW w:w="151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3A3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0.575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7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E6F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E10715" w14:paraId="38D2B901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FE02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5C4F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.741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0469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.741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572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703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A670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228</w:t>
            </w:r>
          </w:p>
        </w:tc>
      </w:tr>
      <w:tr w:rsidR="00091DE2" w:rsidRPr="00E10715" w14:paraId="590DBA6E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114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3C8D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9C5B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6.967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0C33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.371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E2C3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0B57" w14:textId="77777777" w:rsidR="00091DE2" w:rsidRPr="00E10715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E10715" w14:paraId="69684319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114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0624" w14:textId="77777777" w:rsidR="00091DE2" w:rsidRPr="00E107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A0C5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E107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850.8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6BA1" w14:textId="77777777" w:rsidR="00091DE2" w:rsidRPr="00E107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AC98" w14:textId="77777777" w:rsidR="00091DE2" w:rsidRPr="00E10715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2A65" w14:textId="77777777" w:rsidR="00091DE2" w:rsidRPr="00E10715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FE31130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251748FD" w14:textId="77777777" w:rsidR="00091DE2" w:rsidRDefault="00091DE2" w:rsidP="00091DE2"/>
    <w:p w14:paraId="0957D0A1" w14:textId="77777777" w:rsidR="00091DE2" w:rsidRDefault="00091DE2" w:rsidP="00091DE2"/>
    <w:p w14:paraId="08EB653E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6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>
        <w:rPr>
          <w:szCs w:val="21"/>
        </w:rPr>
        <w:t>number of root tips</w:t>
      </w:r>
      <w:r>
        <w:rPr>
          <w:rFonts w:hint="eastAsia"/>
          <w:szCs w:val="21"/>
        </w:rPr>
        <w:t>.</w:t>
      </w:r>
    </w:p>
    <w:p w14:paraId="4997AA34" w14:textId="77777777" w:rsidR="00091DE2" w:rsidRPr="00190815" w:rsidRDefault="00091DE2" w:rsidP="00091DE2"/>
    <w:tbl>
      <w:tblPr>
        <w:tblW w:w="7724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194"/>
        <w:gridCol w:w="56"/>
        <w:gridCol w:w="1362"/>
        <w:gridCol w:w="339"/>
        <w:gridCol w:w="1078"/>
        <w:gridCol w:w="425"/>
        <w:gridCol w:w="822"/>
        <w:gridCol w:w="98"/>
      </w:tblGrid>
      <w:tr w:rsidR="00091DE2" w:rsidRPr="00431CB6" w14:paraId="3FA31583" w14:textId="77777777" w:rsidTr="0019039D">
        <w:trPr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6CF3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7AE0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99A0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5614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3DFE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190815" w14:paraId="523CE23A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98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0D11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425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19154.08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49BC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19154.0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600E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22.878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9C0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190815" w14:paraId="67B2171A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98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EFE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A88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39752.08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5F75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39752.0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BC21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07.81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9C4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190815" w14:paraId="7C6B38C2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98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26E0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1E76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2344.08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92D3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2344.0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692A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2.453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5929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</w:tr>
      <w:tr w:rsidR="00091DE2" w:rsidRPr="00190815" w14:paraId="4F166CBD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98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5387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EFE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0778.66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B504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597.33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4620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1424" w14:textId="77777777" w:rsidR="00091DE2" w:rsidRPr="00190815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190815" w14:paraId="277D93A1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98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6953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66C0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864813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A62D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B854" w14:textId="77777777" w:rsidR="00091DE2" w:rsidRPr="00190815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6043" w14:textId="77777777" w:rsidR="00091DE2" w:rsidRPr="00190815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7953E30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537F81D7" w14:textId="77777777" w:rsidR="00091DE2" w:rsidRDefault="00091DE2" w:rsidP="00091DE2"/>
    <w:p w14:paraId="5DA4FD1B" w14:textId="77777777" w:rsidR="00091DE2" w:rsidRDefault="00091DE2" w:rsidP="00091DE2"/>
    <w:p w14:paraId="1D8ED325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7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>
        <w:rPr>
          <w:szCs w:val="21"/>
        </w:rPr>
        <w:t xml:space="preserve">number of root </w:t>
      </w:r>
      <w:r w:rsidRPr="000E4D11">
        <w:rPr>
          <w:szCs w:val="21"/>
        </w:rPr>
        <w:t>surface area</w:t>
      </w:r>
      <w:r>
        <w:rPr>
          <w:rFonts w:hint="eastAsia"/>
          <w:szCs w:val="21"/>
        </w:rPr>
        <w:t>.</w:t>
      </w:r>
    </w:p>
    <w:p w14:paraId="0B470038" w14:textId="77777777" w:rsidR="00091DE2" w:rsidRPr="000E4D11" w:rsidRDefault="00091DE2" w:rsidP="00091DE2"/>
    <w:tbl>
      <w:tblPr>
        <w:tblW w:w="7829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258"/>
        <w:gridCol w:w="435"/>
        <w:gridCol w:w="1220"/>
        <w:gridCol w:w="283"/>
        <w:gridCol w:w="709"/>
        <w:gridCol w:w="247"/>
        <w:gridCol w:w="69"/>
      </w:tblGrid>
      <w:tr w:rsidR="00091DE2" w:rsidRPr="00431CB6" w14:paraId="591EA226" w14:textId="77777777" w:rsidTr="0019039D">
        <w:trPr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2CA6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C102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485C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DB12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1FE0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190815" w14:paraId="3BE4E2C0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69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7A7A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58AA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870.4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2A08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870.40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3832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75.984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DFC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190815" w14:paraId="0D2B4167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69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B04C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3790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071.6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4FE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071.6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FA69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462.907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4238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190815" w14:paraId="5A1AC7A6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69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C4D7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3D53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9.36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9575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9.363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9074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4.045</w:t>
            </w:r>
          </w:p>
        </w:tc>
        <w:tc>
          <w:tcPr>
            <w:tcW w:w="1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A229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79</w:t>
            </w:r>
          </w:p>
        </w:tc>
      </w:tr>
      <w:tr w:rsidR="00091DE2" w:rsidRPr="00190815" w14:paraId="13BBCF64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69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1374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356A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8.5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90B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315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40E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1463" w14:textId="77777777" w:rsidR="00091DE2" w:rsidRPr="00190815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190815" w14:paraId="77E66C4B" w14:textId="77777777" w:rsidTr="0019039D">
        <w:tblPrEx>
          <w:tblBorders>
            <w:bottom w:val="none" w:sz="0" w:space="0" w:color="auto"/>
          </w:tblBorders>
        </w:tblPrEx>
        <w:trPr>
          <w:gridAfter w:val="2"/>
          <w:wAfter w:w="316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F65D" w14:textId="77777777" w:rsidR="00091DE2" w:rsidRPr="00190815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08C1" w14:textId="77777777" w:rsidR="00091DE2" w:rsidRPr="00190815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190815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4424.8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AC14" w14:textId="77777777" w:rsidR="00091DE2" w:rsidRPr="00190815" w:rsidRDefault="00091DE2" w:rsidP="0019039D">
            <w:pPr>
              <w:widowControl/>
              <w:jc w:val="righ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5E8B" w14:textId="77777777" w:rsidR="00091DE2" w:rsidRPr="00190815" w:rsidRDefault="00091DE2" w:rsidP="0019039D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EE30" w14:textId="77777777" w:rsidR="00091DE2" w:rsidRPr="00190815" w:rsidRDefault="00091DE2" w:rsidP="0019039D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DD576AD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6136A762" w14:textId="77777777" w:rsidR="00091DE2" w:rsidRDefault="00091DE2" w:rsidP="00091DE2"/>
    <w:p w14:paraId="08C040F5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8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>
        <w:rPr>
          <w:szCs w:val="21"/>
        </w:rPr>
        <w:t xml:space="preserve">lignin </w:t>
      </w:r>
      <w:r w:rsidRPr="00F6060D">
        <w:rPr>
          <w:rFonts w:cs="Times New Roman"/>
          <w:color w:val="000000" w:themeColor="text1"/>
        </w:rPr>
        <w:t>content</w:t>
      </w:r>
      <w:r>
        <w:rPr>
          <w:rFonts w:hint="eastAsia"/>
          <w:szCs w:val="21"/>
        </w:rPr>
        <w:t>.</w:t>
      </w:r>
    </w:p>
    <w:p w14:paraId="5288AF20" w14:textId="77777777" w:rsidR="00091DE2" w:rsidRPr="00FA4A2E" w:rsidRDefault="00091DE2" w:rsidP="00091DE2"/>
    <w:tbl>
      <w:tblPr>
        <w:tblW w:w="7668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354"/>
        <w:gridCol w:w="283"/>
        <w:gridCol w:w="975"/>
        <w:gridCol w:w="443"/>
        <w:gridCol w:w="992"/>
        <w:gridCol w:w="13"/>
      </w:tblGrid>
      <w:tr w:rsidR="00091DE2" w:rsidRPr="00431CB6" w14:paraId="2A9D27D6" w14:textId="77777777" w:rsidTr="0019039D">
        <w:trPr>
          <w:gridAfter w:val="1"/>
          <w:wAfter w:w="13" w:type="dxa"/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3A56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DBAB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1493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22FF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5113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FA4A2E" w14:paraId="516C927B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FFBA" w14:textId="77777777" w:rsidR="00091DE2" w:rsidRPr="00FA4A2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B3F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63.0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2035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63.05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6AB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3.699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9CD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    </w:t>
            </w: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FA4A2E" w14:paraId="6B67B41E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5DB0" w14:textId="77777777" w:rsidR="00091DE2" w:rsidRPr="00FA4A2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FD16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456.4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E7CB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456.40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366E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17.951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F213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    </w:t>
            </w: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FA4A2E" w14:paraId="7F55E122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CE6D" w14:textId="77777777" w:rsidR="00091DE2" w:rsidRPr="00FA4A2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D1E3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84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C455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84.2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ED09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.825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4B5B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   </w:t>
            </w: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31</w:t>
            </w:r>
          </w:p>
        </w:tc>
      </w:tr>
      <w:tr w:rsidR="00091DE2" w:rsidRPr="00FA4A2E" w14:paraId="244525D8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7F4" w14:textId="77777777" w:rsidR="00091DE2" w:rsidRPr="00FA4A2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7631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98.78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2BBD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2.34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7C0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05A3" w14:textId="77777777" w:rsidR="00091DE2" w:rsidRPr="00FA4A2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FA4A2E" w14:paraId="784DDE08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8AF7" w14:textId="77777777" w:rsidR="00091DE2" w:rsidRPr="00FA4A2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E1BF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A4A2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7541.7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492E" w14:textId="77777777" w:rsidR="00091DE2" w:rsidRPr="00FA4A2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56006" w14:textId="77777777" w:rsidR="00091DE2" w:rsidRPr="00FA4A2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98C1" w14:textId="77777777" w:rsidR="00091DE2" w:rsidRPr="00FA4A2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E4BC267" w14:textId="77777777" w:rsidR="00091DE2" w:rsidRDefault="00091DE2" w:rsidP="00091DE2">
      <w:r>
        <w:t>Note: *and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 xml:space="preserve">0.05 and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, respectively.</w:t>
      </w:r>
    </w:p>
    <w:p w14:paraId="1B6DE008" w14:textId="77777777" w:rsidR="00091DE2" w:rsidRDefault="00091DE2" w:rsidP="00091DE2"/>
    <w:p w14:paraId="61385AFC" w14:textId="77777777" w:rsidR="00091DE2" w:rsidRDefault="00091DE2" w:rsidP="00091DE2"/>
    <w:p w14:paraId="4A076BB5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9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 w:rsidRPr="00FC6491">
        <w:rPr>
          <w:szCs w:val="21"/>
        </w:rPr>
        <w:t>PME activity</w:t>
      </w:r>
      <w:r>
        <w:rPr>
          <w:rFonts w:hint="eastAsia"/>
          <w:szCs w:val="21"/>
        </w:rPr>
        <w:t>.</w:t>
      </w:r>
    </w:p>
    <w:p w14:paraId="19BBE9C1" w14:textId="77777777" w:rsidR="00091DE2" w:rsidRPr="00FA4A2E" w:rsidRDefault="00091DE2" w:rsidP="00091DE2"/>
    <w:tbl>
      <w:tblPr>
        <w:tblW w:w="7513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258"/>
        <w:gridCol w:w="379"/>
        <w:gridCol w:w="1276"/>
        <w:gridCol w:w="717"/>
        <w:gridCol w:w="275"/>
      </w:tblGrid>
      <w:tr w:rsidR="00091DE2" w:rsidRPr="00431CB6" w14:paraId="7DF4FC59" w14:textId="77777777" w:rsidTr="0019039D">
        <w:trPr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5346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8D2D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F501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F25E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D32B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FC6491" w14:paraId="010158E6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275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D978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A33E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3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269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30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9B85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30.593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44D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091DE2" w:rsidRPr="00FC6491" w14:paraId="24E927A5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275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AD3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AE21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2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64A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216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FC1B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21.099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6CA0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FC6491" w14:paraId="78E4BB14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275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9F9D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0621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ED63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77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E127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7.648</w:t>
            </w:r>
            <w: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8E7B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24</w:t>
            </w:r>
          </w:p>
        </w:tc>
      </w:tr>
      <w:tr w:rsidR="00091DE2" w:rsidRPr="00FC6491" w14:paraId="732DC1D8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275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E985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8BE1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F442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4053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7A68" w14:textId="77777777" w:rsidR="00091DE2" w:rsidRPr="00FC6491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FC6491" w14:paraId="5C1638C1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275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620C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3375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0.98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0C2F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4A80" w14:textId="77777777" w:rsidR="00091DE2" w:rsidRPr="00FC6491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1220" w14:textId="77777777" w:rsidR="00091DE2" w:rsidRPr="00FC6491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5B8C29F1" w14:textId="77777777" w:rsidR="00091DE2" w:rsidRDefault="00091DE2" w:rsidP="00091DE2">
      <w:r>
        <w:t>Note: *and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 xml:space="preserve">0.05 and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, respectively.</w:t>
      </w:r>
    </w:p>
    <w:p w14:paraId="2B31D69F" w14:textId="77777777" w:rsidR="00091DE2" w:rsidRPr="00FC6491" w:rsidRDefault="00091DE2" w:rsidP="00091DE2"/>
    <w:p w14:paraId="320363F6" w14:textId="77777777" w:rsidR="00091DE2" w:rsidRDefault="00091DE2" w:rsidP="00091DE2"/>
    <w:p w14:paraId="471E91CF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10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 w:rsidRPr="00F6060D">
        <w:rPr>
          <w:rFonts w:cs="Times New Roman"/>
          <w:color w:val="000000" w:themeColor="text1"/>
        </w:rPr>
        <w:t xml:space="preserve">cysteine </w:t>
      </w:r>
      <w:r>
        <w:rPr>
          <w:szCs w:val="21"/>
        </w:rPr>
        <w:t>content</w:t>
      </w:r>
      <w:r>
        <w:rPr>
          <w:rFonts w:hint="eastAsia"/>
          <w:szCs w:val="21"/>
        </w:rPr>
        <w:t>.</w:t>
      </w:r>
    </w:p>
    <w:p w14:paraId="7ACC89F0" w14:textId="77777777" w:rsidR="00091DE2" w:rsidRPr="00FC6491" w:rsidRDefault="00091DE2" w:rsidP="00091DE2"/>
    <w:tbl>
      <w:tblPr>
        <w:tblW w:w="7371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258"/>
        <w:gridCol w:w="379"/>
        <w:gridCol w:w="851"/>
        <w:gridCol w:w="283"/>
        <w:gridCol w:w="860"/>
        <w:gridCol w:w="132"/>
      </w:tblGrid>
      <w:tr w:rsidR="00091DE2" w:rsidRPr="00431CB6" w14:paraId="2BC37FA3" w14:textId="77777777" w:rsidTr="0019039D">
        <w:trPr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B0EE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4DEF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C1DD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EE50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414A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FC6491" w14:paraId="7EF21245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132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C32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A4AE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5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219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54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85D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4.90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E2DE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58</w:t>
            </w:r>
          </w:p>
        </w:tc>
      </w:tr>
      <w:tr w:rsidR="00091DE2" w:rsidRPr="00FC6491" w14:paraId="20FA4DAF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132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E70A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3BC8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5.18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36A1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5.188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A990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48.342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272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FC6491" w14:paraId="66BCE6C0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132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3E1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FC6491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F625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C741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CBFA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.369</w:t>
            </w:r>
            <w:r>
              <w:t>*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F49C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</w:tr>
      <w:tr w:rsidR="00091DE2" w:rsidRPr="00FC6491" w14:paraId="0D55143C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132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B08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78B3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.51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289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31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71C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51E2" w14:textId="77777777" w:rsidR="00091DE2" w:rsidRPr="00FC6491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FC6491" w14:paraId="2D491157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132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0011" w14:textId="77777777" w:rsidR="00091DE2" w:rsidRPr="00FC6491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3D7A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08.9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5F16" w14:textId="77777777" w:rsidR="00091DE2" w:rsidRPr="00FC6491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D32B" w14:textId="77777777" w:rsidR="00091DE2" w:rsidRPr="00FC6491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DBFB" w14:textId="77777777" w:rsidR="00091DE2" w:rsidRPr="00FC6491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72AF279" w14:textId="77777777" w:rsidR="00091DE2" w:rsidRDefault="00091DE2" w:rsidP="00091DE2">
      <w:r>
        <w:t>Note: *and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 xml:space="preserve">0.05 and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, respectively.</w:t>
      </w:r>
    </w:p>
    <w:p w14:paraId="75A4EAD0" w14:textId="77777777" w:rsidR="00091DE2" w:rsidRPr="0098713E" w:rsidRDefault="00091DE2" w:rsidP="00091DE2"/>
    <w:p w14:paraId="52D12C1E" w14:textId="77777777" w:rsidR="00091DE2" w:rsidRDefault="00091DE2" w:rsidP="00091DE2"/>
    <w:p w14:paraId="3D964CCC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11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>
        <w:rPr>
          <w:color w:val="000000" w:themeColor="text1"/>
        </w:rPr>
        <w:t>GSH</w:t>
      </w:r>
      <w:r w:rsidRPr="00F6060D">
        <w:rPr>
          <w:rFonts w:cs="Times New Roman"/>
          <w:color w:val="000000" w:themeColor="text1"/>
        </w:rPr>
        <w:t xml:space="preserve"> </w:t>
      </w:r>
      <w:r>
        <w:rPr>
          <w:szCs w:val="21"/>
        </w:rPr>
        <w:t>content</w:t>
      </w:r>
      <w:r>
        <w:rPr>
          <w:rFonts w:hint="eastAsia"/>
          <w:szCs w:val="21"/>
        </w:rPr>
        <w:t>.</w:t>
      </w:r>
    </w:p>
    <w:p w14:paraId="4A0CF60A" w14:textId="77777777" w:rsidR="00091DE2" w:rsidRPr="0098713E" w:rsidRDefault="00091DE2" w:rsidP="00091DE2"/>
    <w:tbl>
      <w:tblPr>
        <w:tblW w:w="7637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354"/>
        <w:gridCol w:w="385"/>
        <w:gridCol w:w="1032"/>
        <w:gridCol w:w="244"/>
        <w:gridCol w:w="992"/>
        <w:gridCol w:w="22"/>
      </w:tblGrid>
      <w:tr w:rsidR="00091DE2" w:rsidRPr="00431CB6" w14:paraId="61067A77" w14:textId="77777777" w:rsidTr="0019039D">
        <w:trPr>
          <w:gridAfter w:val="1"/>
          <w:wAfter w:w="22" w:type="dxa"/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C5DB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55CC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5B09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3FA2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221C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98713E" w14:paraId="7EC004C9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0F74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C862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9.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1903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9.7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7E3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03.221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FEC8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98713E" w14:paraId="22C70B66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93D3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C26C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4.5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8A0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4.5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8F3A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48.46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A63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98713E" w14:paraId="651FA922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FCF4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FFA0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E94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591C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35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5CBD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855</w:t>
            </w:r>
          </w:p>
        </w:tc>
      </w:tr>
      <w:tr w:rsidR="00091DE2" w:rsidRPr="0098713E" w14:paraId="64FF1BC7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B8A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7CF8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753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2D00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9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364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00D" w14:textId="77777777" w:rsidR="00091DE2" w:rsidRPr="0098713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98713E" w14:paraId="119B3FB6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7EF4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326E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23.0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6CFE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2D9B" w14:textId="77777777" w:rsidR="00091DE2" w:rsidRPr="0098713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6B46" w14:textId="77777777" w:rsidR="00091DE2" w:rsidRPr="0098713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BE7F672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5CE63846" w14:textId="77777777" w:rsidR="00091DE2" w:rsidRPr="00224DA8" w:rsidRDefault="00091DE2" w:rsidP="00091DE2"/>
    <w:p w14:paraId="0709AC80" w14:textId="77777777" w:rsidR="00091DE2" w:rsidRDefault="00091DE2" w:rsidP="00091DE2"/>
    <w:p w14:paraId="192B6087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12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>
        <w:rPr>
          <w:color w:val="000000" w:themeColor="text1"/>
        </w:rPr>
        <w:t>GSSG</w:t>
      </w:r>
      <w:r w:rsidRPr="00F6060D">
        <w:rPr>
          <w:rFonts w:cs="Times New Roman"/>
          <w:color w:val="000000" w:themeColor="text1"/>
        </w:rPr>
        <w:t xml:space="preserve"> </w:t>
      </w:r>
      <w:r>
        <w:rPr>
          <w:szCs w:val="21"/>
        </w:rPr>
        <w:t>content</w:t>
      </w:r>
      <w:r>
        <w:rPr>
          <w:rFonts w:hint="eastAsia"/>
          <w:szCs w:val="21"/>
        </w:rPr>
        <w:t>.</w:t>
      </w:r>
    </w:p>
    <w:p w14:paraId="3022CD19" w14:textId="77777777" w:rsidR="00091DE2" w:rsidRPr="00224DA8" w:rsidRDefault="00091DE2" w:rsidP="00091DE2"/>
    <w:tbl>
      <w:tblPr>
        <w:tblW w:w="7637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258"/>
        <w:gridCol w:w="481"/>
        <w:gridCol w:w="1032"/>
        <w:gridCol w:w="244"/>
        <w:gridCol w:w="992"/>
        <w:gridCol w:w="22"/>
      </w:tblGrid>
      <w:tr w:rsidR="00091DE2" w:rsidRPr="00431CB6" w14:paraId="4B940060" w14:textId="77777777" w:rsidTr="0019039D">
        <w:trPr>
          <w:gridAfter w:val="1"/>
          <w:wAfter w:w="22" w:type="dxa"/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F872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0860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3859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7044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DAE9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98713E" w14:paraId="1AA9EEE5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33A7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39CE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.0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46CA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6.092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AA3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479.361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B573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98713E" w14:paraId="73228FB7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32C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B980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0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5E63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062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AB3F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83.573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AF7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98713E" w14:paraId="63DD2DCF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575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44A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1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B9DB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.122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F1A1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MingLiU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88.321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CFC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98713E" w14:paraId="4EAA6A13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C3B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lastRenderedPageBreak/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0AD7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10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7EB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13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75BB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6C16" w14:textId="77777777" w:rsidR="00091DE2" w:rsidRPr="0098713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98713E" w14:paraId="2E19F122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2BD2" w14:textId="77777777" w:rsidR="00091DE2" w:rsidRPr="0098713E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1E15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98713E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4.73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0325" w14:textId="77777777" w:rsidR="00091DE2" w:rsidRPr="0098713E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4B20" w14:textId="77777777" w:rsidR="00091DE2" w:rsidRPr="0098713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FCAA" w14:textId="77777777" w:rsidR="00091DE2" w:rsidRPr="0098713E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4446411" w14:textId="77777777" w:rsidR="00091DE2" w:rsidRDefault="00091DE2" w:rsidP="00091DE2">
      <w:r>
        <w:t>Note: 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.</w:t>
      </w:r>
    </w:p>
    <w:p w14:paraId="3EBFBB4A" w14:textId="77777777" w:rsidR="00091DE2" w:rsidRDefault="00091DE2" w:rsidP="00091DE2"/>
    <w:p w14:paraId="5C80DAED" w14:textId="77777777" w:rsidR="00091DE2" w:rsidRDefault="00091DE2" w:rsidP="00091DE2"/>
    <w:p w14:paraId="565B9628" w14:textId="77777777" w:rsidR="00091DE2" w:rsidRDefault="00091DE2" w:rsidP="00091DE2">
      <w:pPr>
        <w:jc w:val="center"/>
        <w:rPr>
          <w:szCs w:val="21"/>
        </w:rPr>
      </w:pPr>
      <w:r>
        <w:rPr>
          <w:szCs w:val="21"/>
        </w:rPr>
        <w:t xml:space="preserve">Table S13 </w:t>
      </w:r>
      <w:r>
        <w:rPr>
          <w:rFonts w:hint="eastAsia"/>
          <w:szCs w:val="21"/>
        </w:rPr>
        <w:t>T</w:t>
      </w:r>
      <w:r>
        <w:rPr>
          <w:szCs w:val="21"/>
        </w:rPr>
        <w:t>wo-way a</w:t>
      </w:r>
      <w:r w:rsidRPr="007F32B6">
        <w:rPr>
          <w:szCs w:val="21"/>
        </w:rPr>
        <w:t xml:space="preserve">nalysis of </w:t>
      </w:r>
      <w:r>
        <w:rPr>
          <w:szCs w:val="21"/>
        </w:rPr>
        <w:t>v</w:t>
      </w:r>
      <w:r w:rsidRPr="007F32B6">
        <w:rPr>
          <w:szCs w:val="21"/>
        </w:rPr>
        <w:t>ariance</w:t>
      </w:r>
      <w:r>
        <w:rPr>
          <w:rFonts w:hint="eastAsia"/>
          <w:szCs w:val="21"/>
        </w:rPr>
        <w:t xml:space="preserve"> (</w:t>
      </w:r>
      <w:r>
        <w:rPr>
          <w:szCs w:val="21"/>
        </w:rPr>
        <w:t>ANOVA</w:t>
      </w:r>
      <w:r>
        <w:rPr>
          <w:rFonts w:hint="eastAsia"/>
          <w:szCs w:val="21"/>
        </w:rPr>
        <w:t xml:space="preserve">) for </w:t>
      </w:r>
      <w:r>
        <w:rPr>
          <w:color w:val="000000" w:themeColor="text1"/>
        </w:rPr>
        <w:t>POD activity.</w:t>
      </w:r>
    </w:p>
    <w:p w14:paraId="129C5121" w14:textId="77777777" w:rsidR="00091DE2" w:rsidRPr="00224DA8" w:rsidRDefault="00091DE2" w:rsidP="00091DE2"/>
    <w:tbl>
      <w:tblPr>
        <w:tblW w:w="7619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90"/>
        <w:gridCol w:w="1250"/>
        <w:gridCol w:w="8"/>
        <w:gridCol w:w="1258"/>
        <w:gridCol w:w="237"/>
        <w:gridCol w:w="244"/>
        <w:gridCol w:w="777"/>
        <w:gridCol w:w="237"/>
        <w:gridCol w:w="262"/>
        <w:gridCol w:w="759"/>
        <w:gridCol w:w="237"/>
      </w:tblGrid>
      <w:tr w:rsidR="00091DE2" w:rsidRPr="00431CB6" w14:paraId="72659501" w14:textId="77777777" w:rsidTr="0019039D">
        <w:trPr>
          <w:trHeight w:val="32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153D" w14:textId="77777777" w:rsidR="00091DE2" w:rsidRPr="00D14B28" w:rsidRDefault="00091DE2" w:rsidP="0019039D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ource of varianc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8C1F" w14:textId="77777777" w:rsidR="00091DE2" w:rsidRPr="00D14B28" w:rsidRDefault="00091DE2" w:rsidP="0019039D">
            <w:pPr>
              <w:widowControl/>
              <w:ind w:rightChars="-8" w:right="-17"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Sum of squares</w:t>
            </w:r>
          </w:p>
        </w:tc>
        <w:tc>
          <w:tcPr>
            <w:tcW w:w="17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3544" w14:textId="77777777" w:rsidR="00091DE2" w:rsidRPr="00D14B28" w:rsidRDefault="00091DE2" w:rsidP="0019039D">
            <w:pPr>
              <w:widowControl/>
              <w:ind w:firstLineChars="50" w:firstLine="100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Mean squar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276E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F value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7A81" w14:textId="77777777" w:rsidR="00091DE2" w:rsidRPr="00D14B28" w:rsidRDefault="00091DE2" w:rsidP="0019039D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431CB6">
              <w:rPr>
                <w:rFonts w:eastAsia="DengXi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 </w:t>
            </w:r>
            <w:r w:rsidRPr="00431CB6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91DE2" w:rsidRPr="00224DA8" w14:paraId="0037A0DE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82A" w14:textId="77777777" w:rsidR="00091DE2" w:rsidRPr="00224DA8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5663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540.803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F9B8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540.803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4F2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74.902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1E3C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224DA8" w14:paraId="427038FC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198C" w14:textId="77777777" w:rsidR="00091DE2" w:rsidRPr="00224DA8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F2D7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042.734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0861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042.734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6F1F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45.14</w:t>
            </w:r>
            <w:r>
              <w:t>*</w:t>
            </w:r>
            <w:r>
              <w:rPr>
                <w:rFonts w:hint="eastAsia"/>
              </w:rPr>
              <w:t>*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1BB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091DE2" w:rsidRPr="00224DA8" w14:paraId="363CA0C2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485" w14:textId="77777777" w:rsidR="00091DE2" w:rsidRPr="00224DA8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treatment * cultiva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4E83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18.755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DC86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18.755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A77E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5.773</w:t>
            </w:r>
            <w:r>
              <w:t>*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6A10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0.043</w:t>
            </w:r>
          </w:p>
        </w:tc>
      </w:tr>
      <w:tr w:rsidR="00091DE2" w:rsidRPr="00224DA8" w14:paraId="74471DBF" w14:textId="77777777" w:rsidTr="0019039D">
        <w:tblPrEx>
          <w:tblBorders>
            <w:bottom w:val="none" w:sz="0" w:space="0" w:color="auto"/>
          </w:tblBorders>
        </w:tblPrEx>
        <w:trPr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0E1D" w14:textId="77777777" w:rsidR="00091DE2" w:rsidRPr="00224DA8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Error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DFE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64.566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F2D9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20.571</w:t>
            </w:r>
          </w:p>
        </w:tc>
        <w:tc>
          <w:tcPr>
            <w:tcW w:w="12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460D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24B0" w14:textId="77777777" w:rsidR="00091DE2" w:rsidRPr="00224DA8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91DE2" w:rsidRPr="00224DA8" w14:paraId="4A0CE4E9" w14:textId="77777777" w:rsidTr="0019039D">
        <w:tblPrEx>
          <w:tblBorders>
            <w:bottom w:val="none" w:sz="0" w:space="0" w:color="auto"/>
          </w:tblBorders>
        </w:tblPrEx>
        <w:trPr>
          <w:gridAfter w:val="1"/>
          <w:wAfter w:w="237" w:type="dxa"/>
          <w:trHeight w:val="320"/>
        </w:trPr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0FDC" w14:textId="77777777" w:rsidR="00091DE2" w:rsidRPr="00224DA8" w:rsidRDefault="00091DE2" w:rsidP="0019039D">
            <w:pPr>
              <w:widowControl/>
              <w:jc w:val="left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431CB6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6548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  <w:r w:rsidRPr="00224DA8"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  <w:t>117572.74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4661" w14:textId="77777777" w:rsidR="00091DE2" w:rsidRPr="00224DA8" w:rsidRDefault="00091DE2" w:rsidP="0019039D">
            <w:pPr>
              <w:widowControl/>
              <w:jc w:val="center"/>
              <w:rPr>
                <w:rFonts w:eastAsia="MingLiU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0587" w14:textId="77777777" w:rsidR="00091DE2" w:rsidRPr="00224DA8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E37B" w14:textId="77777777" w:rsidR="00091DE2" w:rsidRPr="00224DA8" w:rsidRDefault="00091DE2" w:rsidP="0019039D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BB6A8F7" w14:textId="77777777" w:rsidR="00091DE2" w:rsidRDefault="00091DE2" w:rsidP="00091DE2">
      <w:r>
        <w:t>Note: *and*</w:t>
      </w:r>
      <w:r>
        <w:rPr>
          <w:rFonts w:hint="eastAsia"/>
        </w:rPr>
        <w:t>*</w:t>
      </w:r>
      <w:r>
        <w:t xml:space="preserve"> indicated significant difference at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 xml:space="preserve">0.05 and </w:t>
      </w:r>
      <w:r>
        <w:rPr>
          <w:rFonts w:hint="eastAsia"/>
          <w:i/>
        </w:rP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1 level, respectively.</w:t>
      </w:r>
    </w:p>
    <w:p w14:paraId="066D49A6" w14:textId="622B30F9" w:rsidR="00091DE2" w:rsidRDefault="00091DE2">
      <w:pPr>
        <w:rPr>
          <w:b/>
          <w:bCs/>
          <w:sz w:val="24"/>
          <w:szCs w:val="32"/>
        </w:rPr>
      </w:pPr>
    </w:p>
    <w:p w14:paraId="2E02A83C" w14:textId="75B26D2A" w:rsidR="00091DE2" w:rsidRDefault="00091DE2">
      <w:pPr>
        <w:rPr>
          <w:b/>
          <w:bCs/>
          <w:sz w:val="24"/>
          <w:szCs w:val="32"/>
        </w:rPr>
      </w:pPr>
    </w:p>
    <w:p w14:paraId="5912CC1B" w14:textId="77777777" w:rsidR="00091DE2" w:rsidRPr="00091DE2" w:rsidRDefault="00091DE2">
      <w:pPr>
        <w:rPr>
          <w:b/>
          <w:bCs/>
          <w:sz w:val="24"/>
          <w:szCs w:val="32"/>
        </w:rPr>
      </w:pPr>
    </w:p>
    <w:p w14:paraId="28E11648" w14:textId="092FB632" w:rsidR="00D87E99" w:rsidRPr="00C224F4" w:rsidRDefault="00D87E99">
      <w:pPr>
        <w:rPr>
          <w:sz w:val="24"/>
          <w:szCs w:val="32"/>
        </w:rPr>
      </w:pPr>
      <w:r w:rsidRPr="00C224F4">
        <w:rPr>
          <w:b/>
          <w:bCs/>
          <w:sz w:val="24"/>
          <w:szCs w:val="32"/>
        </w:rPr>
        <w:t>Figure</w:t>
      </w:r>
      <w:r w:rsidR="0020035D" w:rsidRPr="00C224F4">
        <w:rPr>
          <w:b/>
          <w:bCs/>
          <w:sz w:val="24"/>
          <w:szCs w:val="32"/>
        </w:rPr>
        <w:t>s</w:t>
      </w:r>
      <w:r w:rsidRPr="00C224F4">
        <w:rPr>
          <w:sz w:val="24"/>
          <w:szCs w:val="32"/>
        </w:rPr>
        <w:t xml:space="preserve"> </w:t>
      </w:r>
    </w:p>
    <w:p w14:paraId="50D65925" w14:textId="4A26C9B7" w:rsidR="0020035D" w:rsidRDefault="0020035D"/>
    <w:p w14:paraId="4D155330" w14:textId="77777777" w:rsidR="0020035D" w:rsidRDefault="0020035D"/>
    <w:p w14:paraId="6013773C" w14:textId="35942CCE" w:rsidR="002208D2" w:rsidRDefault="003C7C80">
      <w:r>
        <w:rPr>
          <w:noProof/>
        </w:rPr>
        <w:drawing>
          <wp:inline distT="0" distB="0" distL="0" distR="0" wp14:anchorId="1087A445" wp14:editId="31582D21">
            <wp:extent cx="5274310" cy="39560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08834" w14:textId="50E2495B" w:rsidR="002208D2" w:rsidRDefault="0020035D" w:rsidP="0020035D">
      <w:pPr>
        <w:jc w:val="center"/>
      </w:pPr>
      <w:r>
        <w:t xml:space="preserve">Figure S1. </w:t>
      </w:r>
      <w:r w:rsidR="003C7C80">
        <w:t xml:space="preserve">The number of </w:t>
      </w:r>
      <w:r w:rsidRPr="009F129E">
        <w:t xml:space="preserve">DEGs </w:t>
      </w:r>
      <w:r w:rsidR="003C7C80">
        <w:t>among</w:t>
      </w:r>
      <w:r w:rsidRPr="009F129E">
        <w:t xml:space="preserve"> the four transcriptome </w:t>
      </w:r>
      <w:r>
        <w:t>profiles.</w:t>
      </w:r>
    </w:p>
    <w:p w14:paraId="7DDB519D" w14:textId="77777777" w:rsidR="002208D2" w:rsidRDefault="002208D2"/>
    <w:p w14:paraId="55038193" w14:textId="77777777" w:rsidR="0020035D" w:rsidRDefault="0020035D">
      <w:pPr>
        <w:widowControl/>
        <w:jc w:val="left"/>
      </w:pPr>
      <w:r>
        <w:br w:type="page"/>
      </w:r>
    </w:p>
    <w:p w14:paraId="1DD91531" w14:textId="7AC33384" w:rsidR="0091505D" w:rsidRDefault="0091505D" w:rsidP="0091505D">
      <w:pPr>
        <w:ind w:leftChars="-473" w:left="-991" w:hanging="2"/>
      </w:pPr>
    </w:p>
    <w:p w14:paraId="7FB191E0" w14:textId="3EB97EB4" w:rsidR="00CF44E4" w:rsidRDefault="00CD1D49" w:rsidP="00CF44E4">
      <w:pPr>
        <w:spacing w:line="360" w:lineRule="auto"/>
        <w:ind w:leftChars="65" w:left="234" w:hangingChars="41" w:hanging="98"/>
        <w:jc w:val="left"/>
        <w:rPr>
          <w:rFonts w:eastAsia="SimSun" w:cs="Times New Roman"/>
          <w:kern w:val="0"/>
          <w:sz w:val="24"/>
        </w:rPr>
      </w:pPr>
      <w:r>
        <w:rPr>
          <w:rFonts w:eastAsia="SimSun" w:cs="Times New Roman"/>
          <w:noProof/>
          <w:kern w:val="0"/>
          <w:sz w:val="24"/>
        </w:rPr>
        <w:drawing>
          <wp:inline distT="0" distB="0" distL="0" distR="0" wp14:anchorId="6D3E8EE3" wp14:editId="289A15C6">
            <wp:extent cx="5274310" cy="65570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5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5A8D3" w14:textId="2BF0D194" w:rsidR="0020035D" w:rsidRDefault="0020035D" w:rsidP="0020035D">
      <w:r>
        <w:rPr>
          <w:rFonts w:hint="eastAsia"/>
        </w:rPr>
        <w:t>F</w:t>
      </w:r>
      <w:r>
        <w:t xml:space="preserve">igure S2. </w:t>
      </w:r>
      <w:r w:rsidRPr="002208D2">
        <w:t xml:space="preserve">The expression of the selected </w:t>
      </w:r>
      <w:r>
        <w:t>5</w:t>
      </w:r>
      <w:r w:rsidRPr="002208D2">
        <w:t xml:space="preserve"> mRNAs inferred by </w:t>
      </w:r>
      <w:r>
        <w:t>m</w:t>
      </w:r>
      <w:r w:rsidRPr="002208D2">
        <w:t xml:space="preserve">RNA sequencing. </w:t>
      </w:r>
      <w:r>
        <w:t>Note: e</w:t>
      </w:r>
      <w:r w:rsidRPr="002208D2">
        <w:t>rror bars represent standard deviation (n=3).</w:t>
      </w:r>
    </w:p>
    <w:p w14:paraId="6DA9C9E8" w14:textId="25B3C2AB" w:rsidR="00CF44E4" w:rsidRDefault="00CF44E4" w:rsidP="00CF44E4">
      <w:pPr>
        <w:spacing w:line="360" w:lineRule="auto"/>
        <w:ind w:leftChars="65" w:left="234" w:hangingChars="41" w:hanging="98"/>
        <w:jc w:val="left"/>
        <w:rPr>
          <w:rFonts w:eastAsia="SimSun" w:cs="Times New Roman"/>
          <w:kern w:val="0"/>
          <w:sz w:val="24"/>
        </w:rPr>
      </w:pPr>
    </w:p>
    <w:p w14:paraId="7C3FD77C" w14:textId="383AA72F" w:rsidR="00CF44E4" w:rsidRDefault="00CF44E4" w:rsidP="00CF44E4">
      <w:pPr>
        <w:spacing w:line="360" w:lineRule="auto"/>
        <w:ind w:leftChars="65" w:left="234" w:hangingChars="41" w:hanging="98"/>
        <w:jc w:val="left"/>
        <w:rPr>
          <w:rFonts w:eastAsia="SimSun" w:cs="Times New Roman"/>
          <w:kern w:val="0"/>
          <w:sz w:val="24"/>
        </w:rPr>
      </w:pPr>
    </w:p>
    <w:p w14:paraId="3BD70328" w14:textId="1664F22C" w:rsidR="0020035D" w:rsidRDefault="0020035D" w:rsidP="00CF44E4">
      <w:pPr>
        <w:spacing w:line="360" w:lineRule="auto"/>
        <w:ind w:leftChars="65" w:left="234" w:hangingChars="41" w:hanging="98"/>
        <w:jc w:val="left"/>
        <w:rPr>
          <w:rFonts w:eastAsia="SimSun" w:cs="Times New Roman"/>
          <w:kern w:val="0"/>
          <w:sz w:val="24"/>
        </w:rPr>
      </w:pPr>
    </w:p>
    <w:p w14:paraId="57254E4E" w14:textId="77777777" w:rsidR="00CF44E4" w:rsidRPr="00D87E99" w:rsidRDefault="00CF44E4" w:rsidP="0091505D">
      <w:pPr>
        <w:ind w:leftChars="-473" w:left="-991" w:hanging="2"/>
      </w:pPr>
    </w:p>
    <w:sectPr w:rsidR="00CF44E4" w:rsidRPr="00D87E99" w:rsidSect="00994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E99"/>
    <w:rsid w:val="00034CFD"/>
    <w:rsid w:val="000640EE"/>
    <w:rsid w:val="00083064"/>
    <w:rsid w:val="00091DE2"/>
    <w:rsid w:val="00180D6C"/>
    <w:rsid w:val="00195CB0"/>
    <w:rsid w:val="0020035D"/>
    <w:rsid w:val="002208D2"/>
    <w:rsid w:val="00230727"/>
    <w:rsid w:val="00253D28"/>
    <w:rsid w:val="002D323D"/>
    <w:rsid w:val="002F24AF"/>
    <w:rsid w:val="00316A95"/>
    <w:rsid w:val="00331CB0"/>
    <w:rsid w:val="003C7C80"/>
    <w:rsid w:val="003E5FF1"/>
    <w:rsid w:val="0043392A"/>
    <w:rsid w:val="004845D4"/>
    <w:rsid w:val="004E464D"/>
    <w:rsid w:val="00545019"/>
    <w:rsid w:val="005560F7"/>
    <w:rsid w:val="00574DED"/>
    <w:rsid w:val="005E7CF6"/>
    <w:rsid w:val="006A7767"/>
    <w:rsid w:val="00750469"/>
    <w:rsid w:val="007F5632"/>
    <w:rsid w:val="00830F51"/>
    <w:rsid w:val="008808E2"/>
    <w:rsid w:val="008B3DBB"/>
    <w:rsid w:val="0091505D"/>
    <w:rsid w:val="009644D7"/>
    <w:rsid w:val="0099226E"/>
    <w:rsid w:val="009940FB"/>
    <w:rsid w:val="009F129E"/>
    <w:rsid w:val="00A05CA6"/>
    <w:rsid w:val="00B0426F"/>
    <w:rsid w:val="00B80EA9"/>
    <w:rsid w:val="00BC1DEB"/>
    <w:rsid w:val="00BD01BB"/>
    <w:rsid w:val="00C224F4"/>
    <w:rsid w:val="00CD1D49"/>
    <w:rsid w:val="00CF44E4"/>
    <w:rsid w:val="00D50E12"/>
    <w:rsid w:val="00D87E99"/>
    <w:rsid w:val="00D95B8F"/>
    <w:rsid w:val="00FC57B5"/>
    <w:rsid w:val="00FF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80BC8"/>
  <w15:chartTrackingRefBased/>
  <w15:docId w15:val="{57C5ED5A-7BBE-0842-A8EE-4852ABD5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E99"/>
    <w:pPr>
      <w:widowControl w:val="0"/>
      <w:jc w:val="both"/>
    </w:pPr>
    <w:rPr>
      <w:rFonts w:ascii="Times New Roman" w:hAnsi="Times New Roman" w:cs="Times New Roman (正文 CS 字体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D87E9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</w:rPr>
  </w:style>
  <w:style w:type="character" w:styleId="Hyperlink">
    <w:name w:val="Hyperlink"/>
    <w:basedOn w:val="DefaultParagraphFont"/>
    <w:rsid w:val="00D87E99"/>
    <w:rPr>
      <w:color w:val="0563C1"/>
    </w:rPr>
  </w:style>
  <w:style w:type="character" w:styleId="LineNumber">
    <w:name w:val="line number"/>
    <w:basedOn w:val="DefaultParagraphFont"/>
    <w:uiPriority w:val="99"/>
    <w:semiHidden/>
    <w:unhideWhenUsed/>
    <w:rsid w:val="00BC1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231D0F-6EA8-DA40-807D-522FB89FC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831</Words>
  <Characters>4741</Characters>
  <Application>Microsoft Office Word</Application>
  <DocSecurity>0</DocSecurity>
  <Lines>39</Lines>
  <Paragraphs>11</Paragraphs>
  <ScaleCrop>false</ScaleCrop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India Humphreys</cp:lastModifiedBy>
  <cp:revision>23</cp:revision>
  <dcterms:created xsi:type="dcterms:W3CDTF">2021-06-06T10:20:00Z</dcterms:created>
  <dcterms:modified xsi:type="dcterms:W3CDTF">2022-12-19T11:59:00Z</dcterms:modified>
</cp:coreProperties>
</file>